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Additional file 5 – Additional table S5 </w:t>
      </w:r>
      <w:r>
        <w:rPr>
          <w:b/>
          <w:szCs w:val="22"/>
          <w:lang w:val="en-US"/>
        </w:rPr>
        <w:t>– Gene description (according to SAPD database [28]), GO classification and FC of up</w:t>
        <w:noBreakHyphen/>
        <w:t xml:space="preserve">regulated genes in VSa16 cells with FC higher than 10 in control </w:t>
      </w:r>
      <w:r>
        <w:rPr>
          <w:b/>
          <w:i/>
          <w:szCs w:val="22"/>
          <w:lang w:val="en-US"/>
        </w:rPr>
        <w:t xml:space="preserve">versus </w:t>
      </w:r>
      <w:r>
        <w:rPr>
          <w:b/>
          <w:szCs w:val="22"/>
          <w:lang w:val="en-US"/>
        </w:rPr>
        <w:t>mineralization.</w:t>
      </w:r>
      <w:r>
        <w:rPr>
          <w:szCs w:val="22"/>
          <w:lang w:val="en-US"/>
        </w:rPr>
        <w:t xml:space="preserve"> GO classification was subdivided in biological processes (BP), molecular function (MF) and cellular component (CC). Raw data was normalized using quantile method and then a two class SAM test was performed; FDR was limited to 5%.</w:t>
      </w:r>
    </w:p>
    <w:tbl>
      <w:tblPr>
        <w:tblW w:w="10772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190"/>
        <w:gridCol w:w="5733"/>
        <w:gridCol w:w="849"/>
      </w:tblGrid>
      <w:tr>
        <w:trPr/>
        <w:tc>
          <w:tcPr>
            <w:tcW w:w="419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ne description</w:t>
            </w:r>
          </w:p>
        </w:tc>
        <w:tc>
          <w:tcPr>
            <w:tcW w:w="573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972" w:leader="none"/>
              </w:tabs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GO (BP/ MF/ CC)</w:t>
            </w:r>
          </w:p>
        </w:tc>
        <w:tc>
          <w:tcPr>
            <w:tcW w:w="84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C</w:t>
            </w:r>
          </w:p>
        </w:tc>
      </w:tr>
      <w:tr>
        <w:trPr/>
        <w:tc>
          <w:tcPr>
            <w:tcW w:w="4190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53.9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/K ATPase 1 [P05023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TPase activity, transmembrane movement of Ca ions / integral to membra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3.3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 similar to apolipoprotein C1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5.8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2.6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BP protein precursor [P02760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erine-type endopeptidase inhibitor activity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.0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7.9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toreceptor outer segment all-trans retinol dehydrogenase (SDR) [IPI00024598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bolic process / oxidoreductase activity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8.0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P1 (osteopontin) [NP_001002308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plasma membrane part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.1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.8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4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6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3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actinoporin-like protein [Danio rerio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3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6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:K-transporting ATPase subunit ß-1 [P05026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Na:K-exchanging ATPase activity / integral to membra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6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5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eukocyte surface antigen CD53 [P19397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integral to membra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2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7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protein serine/threonine kinase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2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1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staglandin D synthase [Q8QGV4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d metabolic process/ transporter activity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9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2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ribosomal protein L7 [NP000962.2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4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0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unnamed protein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4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3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nector enhancer of kinase suppressor of ras 1 [Q969H4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4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0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7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sciculation / elongation protein Z1 [Q99689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7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100-A2 protein [P29034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Ca ion binding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6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X-C chemokine receptor type 7 [P25106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G-protein coupled receptor protein signalling pathway / rhodopsin-like receptor activity / integral to membra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5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ical S-adenosyl methionine domain containing 2 [NP_542388]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catalytic activity, Fe-S cluster binding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3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8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8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73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9845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5:44:00Z</dcterms:created>
  <dc:creator>Daniel Tiago</dc:creator>
  <dc:description/>
  <cp:keywords/>
  <dc:language>en-US</dc:language>
  <cp:lastModifiedBy>Daniel Tiago</cp:lastModifiedBy>
  <dcterms:modified xsi:type="dcterms:W3CDTF">2011-06-01T15:44:00Z</dcterms:modified>
  <cp:revision>2</cp:revision>
  <dc:subject/>
  <dc:title>Description</dc:title>
</cp:coreProperties>
</file>